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2D910" w14:textId="0EBC2EB5" w:rsidR="006D6D21" w:rsidRPr="00EF7063" w:rsidRDefault="006D6D21" w:rsidP="006D6D21">
      <w:pPr>
        <w:spacing w:line="276" w:lineRule="auto"/>
        <w:jc w:val="both"/>
        <w:rPr>
          <w:b/>
          <w:highlight w:val="white"/>
        </w:rPr>
      </w:pPr>
      <w:r w:rsidRPr="00EF7063">
        <w:rPr>
          <w:b/>
          <w:highlight w:val="white"/>
        </w:rPr>
        <w:t>Supplementary File</w:t>
      </w:r>
      <w:r w:rsidR="00353847">
        <w:rPr>
          <w:b/>
          <w:highlight w:val="white"/>
        </w:rPr>
        <w:t xml:space="preserve"> 1</w:t>
      </w:r>
      <w:r w:rsidRPr="00EF7063">
        <w:rPr>
          <w:b/>
          <w:highlight w:val="white"/>
        </w:rPr>
        <w:t>.</w:t>
      </w:r>
    </w:p>
    <w:p w14:paraId="6DAE2F2C" w14:textId="77777777" w:rsidR="006D6D21" w:rsidRPr="00EF7063" w:rsidRDefault="006D6D21" w:rsidP="006D6D2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center"/>
        <w:rPr>
          <w:b/>
        </w:rPr>
      </w:pPr>
      <w:r w:rsidRPr="00EF7063">
        <w:rPr>
          <w:b/>
        </w:rPr>
        <w:t xml:space="preserve">SICAK DALGALARI BİLGİ, FARKINDALIK, UYGULAMA VE DAVRANIŞ ÖLÇEĞİ </w:t>
      </w:r>
    </w:p>
    <w:p w14:paraId="4E54AE8F" w14:textId="77777777" w:rsidR="006D6D21" w:rsidRPr="00EF7063" w:rsidRDefault="006D6D21" w:rsidP="006D6D2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center"/>
        <w:rPr>
          <w:b/>
        </w:rPr>
      </w:pPr>
      <w:r w:rsidRPr="00EF7063">
        <w:rPr>
          <w:b/>
        </w:rPr>
        <w:t>HEAT WAVES KNOWLEDGE, AWARENESS, PRACTICE AND BEHAVIOR SCALE</w:t>
      </w:r>
    </w:p>
    <w:p w14:paraId="21B97C4B" w14:textId="77777777" w:rsidR="006D6D21" w:rsidRPr="00EF7063" w:rsidRDefault="006D6D21" w:rsidP="006D6D21">
      <w:pPr>
        <w:spacing w:line="276" w:lineRule="auto"/>
        <w:jc w:val="both"/>
        <w:rPr>
          <w:highlight w:val="white"/>
        </w:rPr>
      </w:pPr>
    </w:p>
    <w:tbl>
      <w:tblPr>
        <w:tblStyle w:val="a4"/>
        <w:tblW w:w="14020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80"/>
        <w:gridCol w:w="11469"/>
        <w:gridCol w:w="567"/>
        <w:gridCol w:w="851"/>
        <w:gridCol w:w="553"/>
      </w:tblGrid>
      <w:tr w:rsidR="006D6D21" w:rsidRPr="00EF7063" w14:paraId="61776DE2" w14:textId="77777777" w:rsidTr="006200CF">
        <w:trPr>
          <w:cantSplit/>
          <w:trHeight w:val="982"/>
        </w:trPr>
        <w:tc>
          <w:tcPr>
            <w:tcW w:w="580" w:type="dxa"/>
            <w:shd w:val="clear" w:color="auto" w:fill="auto"/>
            <w:vAlign w:val="bottom"/>
          </w:tcPr>
          <w:p w14:paraId="63E202A4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708C2CA9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textDirection w:val="btLr"/>
            <w:vAlign w:val="bottom"/>
          </w:tcPr>
          <w:p w14:paraId="4C9A3C7D" w14:textId="77777777" w:rsidR="006D6D21" w:rsidRPr="00EF7063" w:rsidRDefault="006D6D21" w:rsidP="00A64D3B">
            <w:pPr>
              <w:ind w:left="113" w:right="113"/>
              <w:rPr>
                <w:b/>
                <w:color w:val="000000"/>
                <w:sz w:val="18"/>
                <w:szCs w:val="20"/>
              </w:rPr>
            </w:pPr>
            <w:r w:rsidRPr="00EF7063">
              <w:rPr>
                <w:b/>
                <w:color w:val="000000"/>
                <w:sz w:val="18"/>
                <w:szCs w:val="20"/>
                <w:lang w:val="tr-TR"/>
              </w:rPr>
              <w:t>Doğru</w:t>
            </w:r>
            <w:r w:rsidRPr="00EF7063">
              <w:rPr>
                <w:b/>
                <w:color w:val="000000"/>
                <w:sz w:val="18"/>
                <w:szCs w:val="20"/>
              </w:rPr>
              <w:t xml:space="preserve"> (True)</w:t>
            </w:r>
          </w:p>
        </w:tc>
        <w:tc>
          <w:tcPr>
            <w:tcW w:w="851" w:type="dxa"/>
            <w:shd w:val="clear" w:color="auto" w:fill="auto"/>
            <w:textDirection w:val="btLr"/>
            <w:vAlign w:val="bottom"/>
          </w:tcPr>
          <w:p w14:paraId="540F733B" w14:textId="77777777" w:rsidR="006D6D21" w:rsidRPr="00EF7063" w:rsidRDefault="006D6D21" w:rsidP="00A64D3B">
            <w:pPr>
              <w:ind w:left="113" w:right="113"/>
              <w:rPr>
                <w:b/>
                <w:color w:val="000000"/>
                <w:sz w:val="18"/>
                <w:szCs w:val="20"/>
              </w:rPr>
            </w:pPr>
            <w:r w:rsidRPr="00EF7063">
              <w:rPr>
                <w:b/>
                <w:color w:val="000000"/>
                <w:sz w:val="18"/>
                <w:szCs w:val="20"/>
                <w:lang w:val="tr-TR"/>
              </w:rPr>
              <w:t xml:space="preserve">Emin Değilim </w:t>
            </w:r>
            <w:r w:rsidRPr="00EF7063">
              <w:rPr>
                <w:b/>
                <w:color w:val="000000"/>
                <w:sz w:val="18"/>
                <w:szCs w:val="20"/>
              </w:rPr>
              <w:t>(Not Sure)</w:t>
            </w:r>
          </w:p>
        </w:tc>
        <w:tc>
          <w:tcPr>
            <w:tcW w:w="553" w:type="dxa"/>
            <w:shd w:val="clear" w:color="auto" w:fill="auto"/>
            <w:textDirection w:val="btLr"/>
            <w:vAlign w:val="bottom"/>
          </w:tcPr>
          <w:p w14:paraId="6FC486E2" w14:textId="77777777" w:rsidR="006D6D21" w:rsidRPr="00EF7063" w:rsidRDefault="006D6D21" w:rsidP="00A64D3B">
            <w:pPr>
              <w:ind w:left="113" w:right="113"/>
              <w:rPr>
                <w:b/>
                <w:color w:val="000000"/>
                <w:sz w:val="18"/>
                <w:szCs w:val="20"/>
              </w:rPr>
            </w:pPr>
            <w:r w:rsidRPr="00EF7063">
              <w:rPr>
                <w:b/>
                <w:color w:val="000000"/>
                <w:sz w:val="18"/>
                <w:szCs w:val="20"/>
                <w:lang w:val="tr-TR"/>
              </w:rPr>
              <w:t xml:space="preserve">Yanlış </w:t>
            </w:r>
            <w:r w:rsidRPr="00EF7063">
              <w:rPr>
                <w:b/>
                <w:color w:val="000000"/>
                <w:sz w:val="18"/>
                <w:szCs w:val="20"/>
              </w:rPr>
              <w:t>(False)</w:t>
            </w:r>
          </w:p>
        </w:tc>
      </w:tr>
      <w:tr w:rsidR="006D6D21" w:rsidRPr="00EF7063" w14:paraId="558F9361" w14:textId="77777777" w:rsidTr="006200CF">
        <w:trPr>
          <w:trHeight w:val="56"/>
        </w:trPr>
        <w:tc>
          <w:tcPr>
            <w:tcW w:w="580" w:type="dxa"/>
            <w:shd w:val="clear" w:color="auto" w:fill="auto"/>
            <w:vAlign w:val="center"/>
          </w:tcPr>
          <w:p w14:paraId="3DBF5297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K1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6FD03C60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Sıcak dalgaları küresel ısınmanın bir sonucudur.</w:t>
            </w:r>
          </w:p>
          <w:p w14:paraId="22A920B1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Heat waves are a consequence of global warming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D57FCD8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438BBC71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62C909F3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0AAB3E3D" w14:textId="77777777" w:rsidTr="006200CF">
        <w:trPr>
          <w:trHeight w:val="56"/>
        </w:trPr>
        <w:tc>
          <w:tcPr>
            <w:tcW w:w="580" w:type="dxa"/>
            <w:shd w:val="clear" w:color="auto" w:fill="auto"/>
            <w:vAlign w:val="center"/>
          </w:tcPr>
          <w:p w14:paraId="0015E3DB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K2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62D30673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Sıcak dalgaları hava kirliliğinden etkilenmez.</w:t>
            </w:r>
          </w:p>
          <w:p w14:paraId="54AB44F7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color w:val="000000"/>
                <w:sz w:val="22"/>
                <w:szCs w:val="22"/>
              </w:rPr>
              <w:t>Heat waves are not affected by air pollution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981A161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D18E46D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0EFFE971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1BF7F205" w14:textId="77777777" w:rsidTr="006200CF">
        <w:trPr>
          <w:trHeight w:val="56"/>
        </w:trPr>
        <w:tc>
          <w:tcPr>
            <w:tcW w:w="580" w:type="dxa"/>
            <w:shd w:val="clear" w:color="auto" w:fill="auto"/>
            <w:vAlign w:val="center"/>
          </w:tcPr>
          <w:p w14:paraId="667F67C0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K3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40BC166E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Şehirlerdeki sıcaklıklar çevrelerindeki kırsal ve doğal alanlara göre daha yüksektir.</w:t>
            </w:r>
          </w:p>
          <w:p w14:paraId="0AB54019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Temperatures are higher in cities than in the rural and natural areas around them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668B328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59ADE896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7FC0A146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39E15CBE" w14:textId="77777777" w:rsidTr="006200CF">
        <w:trPr>
          <w:trHeight w:val="56"/>
        </w:trPr>
        <w:tc>
          <w:tcPr>
            <w:tcW w:w="580" w:type="dxa"/>
            <w:shd w:val="clear" w:color="auto" w:fill="auto"/>
            <w:vAlign w:val="center"/>
          </w:tcPr>
          <w:p w14:paraId="120C5966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K4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7ECE5EA4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Sıcak dalgası kalıcı bir sıcaklık artışıdır.</w:t>
            </w:r>
          </w:p>
          <w:p w14:paraId="4E11A972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A heat wave is a permanent rise in temperature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69E5B99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542CC69C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54CC3A31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6CCD9F19" w14:textId="77777777" w:rsidTr="006200CF">
        <w:trPr>
          <w:trHeight w:val="56"/>
        </w:trPr>
        <w:tc>
          <w:tcPr>
            <w:tcW w:w="580" w:type="dxa"/>
            <w:shd w:val="clear" w:color="auto" w:fill="auto"/>
            <w:vAlign w:val="center"/>
          </w:tcPr>
          <w:p w14:paraId="15AFB0EE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K5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10234E04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Sıcak dalgası birkaç gün sürer.</w:t>
            </w:r>
          </w:p>
          <w:p w14:paraId="3574A1BB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sz w:val="22"/>
                <w:szCs w:val="22"/>
              </w:rPr>
              <w:t>Heat waves last for a couple of days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66D5833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3BDD917E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3E235701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77AE9A7C" w14:textId="77777777" w:rsidTr="006200CF">
        <w:trPr>
          <w:trHeight w:val="122"/>
        </w:trPr>
        <w:tc>
          <w:tcPr>
            <w:tcW w:w="580" w:type="dxa"/>
            <w:shd w:val="clear" w:color="auto" w:fill="auto"/>
            <w:vAlign w:val="center"/>
          </w:tcPr>
          <w:p w14:paraId="275D64D7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K6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44F24F2B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Sıcak dalgaları hastalık ve ölümleri artırır.</w:t>
            </w:r>
          </w:p>
          <w:p w14:paraId="1ED3EDE7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color w:val="000000"/>
                <w:sz w:val="22"/>
                <w:szCs w:val="22"/>
              </w:rPr>
              <w:t>Heat waves rise deaths and diseases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35A831F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2650BB1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797E2717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0D7922B4" w14:textId="77777777" w:rsidTr="006200CF">
        <w:trPr>
          <w:trHeight w:val="56"/>
        </w:trPr>
        <w:tc>
          <w:tcPr>
            <w:tcW w:w="580" w:type="dxa"/>
            <w:shd w:val="clear" w:color="auto" w:fill="auto"/>
            <w:vAlign w:val="center"/>
          </w:tcPr>
          <w:p w14:paraId="00698501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K7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6B2037E0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Sıcak dalgasının derecesinden ziyade süresi sağlık sorunlarını daha fazla etkiler.</w:t>
            </w:r>
          </w:p>
          <w:p w14:paraId="4E0C7547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The duration of a heat wave has a greater impact on health problems than the degree of a heat wave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EFBF20B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32817440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2B559670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4671C6FD" w14:textId="77777777" w:rsidTr="006200CF">
        <w:trPr>
          <w:trHeight w:val="300"/>
        </w:trPr>
        <w:tc>
          <w:tcPr>
            <w:tcW w:w="580" w:type="dxa"/>
            <w:shd w:val="clear" w:color="auto" w:fill="auto"/>
            <w:vAlign w:val="center"/>
          </w:tcPr>
          <w:p w14:paraId="7B3508F6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K8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3CA5C0B3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Sıcak dalgası sırasında nem, havalandırma vb. ortam faktörleri sağlığı etkilemez.</w:t>
            </w:r>
          </w:p>
          <w:p w14:paraId="3DDE6C44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color w:val="000000"/>
                <w:sz w:val="22"/>
                <w:szCs w:val="22"/>
              </w:rPr>
              <w:t xml:space="preserve">During a heat wave, ambient conditions such as humidity and ventilation do not </w:t>
            </w:r>
            <w:proofErr w:type="spellStart"/>
            <w:proofErr w:type="gramStart"/>
            <w:r w:rsidRPr="00EF7063">
              <w:rPr>
                <w:i/>
                <w:color w:val="000000"/>
                <w:sz w:val="22"/>
                <w:szCs w:val="22"/>
              </w:rPr>
              <w:t>effect</w:t>
            </w:r>
            <w:proofErr w:type="spellEnd"/>
            <w:proofErr w:type="gramEnd"/>
            <w:r w:rsidRPr="00EF7063">
              <w:rPr>
                <w:i/>
                <w:color w:val="000000"/>
                <w:sz w:val="22"/>
                <w:szCs w:val="22"/>
              </w:rPr>
              <w:t xml:space="preserve"> the health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8EC535C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3D469E0E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592A4A50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4B5C5EA4" w14:textId="77777777" w:rsidTr="006200CF">
        <w:trPr>
          <w:trHeight w:val="128"/>
        </w:trPr>
        <w:tc>
          <w:tcPr>
            <w:tcW w:w="580" w:type="dxa"/>
            <w:shd w:val="clear" w:color="auto" w:fill="auto"/>
            <w:vAlign w:val="center"/>
          </w:tcPr>
          <w:p w14:paraId="15EBAF48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K9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0DB008B1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Sıcaklığa bağlı ölümlerin maliyeti ve yıkımları çoğu zaman görünür değildir.</w:t>
            </w:r>
          </w:p>
          <w:p w14:paraId="354A363C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The cost of and destruction caused by temperature-related deaths are often not visible. (</w:t>
            </w:r>
            <w:proofErr w:type="gramStart"/>
            <w:r w:rsidRPr="00EF7063">
              <w:rPr>
                <w:i/>
                <w:sz w:val="22"/>
                <w:szCs w:val="22"/>
              </w:rPr>
              <w:t>overlooked</w:t>
            </w:r>
            <w:proofErr w:type="gramEnd"/>
            <w:r w:rsidRPr="00EF7063">
              <w:rPr>
                <w:i/>
                <w:sz w:val="22"/>
                <w:szCs w:val="22"/>
              </w:rPr>
              <w:t>, neglected, unnoticed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B0F5DA8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1788E946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7A69E3FD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07204DA3" w14:textId="77777777" w:rsidTr="006200CF">
        <w:trPr>
          <w:trHeight w:val="56"/>
        </w:trPr>
        <w:tc>
          <w:tcPr>
            <w:tcW w:w="580" w:type="dxa"/>
            <w:shd w:val="clear" w:color="auto" w:fill="auto"/>
            <w:vAlign w:val="center"/>
          </w:tcPr>
          <w:p w14:paraId="31A78BA0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K10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03A44EFF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Sıcak dalgası görüldüğünde bölgedeki tüm insanlar risk altındadır.</w:t>
            </w:r>
          </w:p>
          <w:p w14:paraId="51774641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When a heat wave occurs, all the people in the area are at risk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7CF1F9A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FFC37AE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59F0D4CB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133AD1EE" w14:textId="77777777" w:rsidTr="006200CF">
        <w:trPr>
          <w:trHeight w:val="56"/>
        </w:trPr>
        <w:tc>
          <w:tcPr>
            <w:tcW w:w="580" w:type="dxa"/>
            <w:shd w:val="clear" w:color="auto" w:fill="auto"/>
            <w:vAlign w:val="center"/>
          </w:tcPr>
          <w:p w14:paraId="7D4F0A2D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K11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5C4667BE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Çocuklar sıcak dalgasından etkilenmez.</w:t>
            </w:r>
          </w:p>
          <w:p w14:paraId="1406C68F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color w:val="000000"/>
                <w:sz w:val="22"/>
                <w:szCs w:val="22"/>
              </w:rPr>
              <w:t>Children are not affected by a heat wave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2FC09F4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7A16C3B5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565EF070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1EBDB42C" w14:textId="77777777" w:rsidTr="006200CF">
        <w:trPr>
          <w:trHeight w:val="56"/>
        </w:trPr>
        <w:tc>
          <w:tcPr>
            <w:tcW w:w="580" w:type="dxa"/>
            <w:shd w:val="clear" w:color="auto" w:fill="auto"/>
            <w:vAlign w:val="center"/>
          </w:tcPr>
          <w:p w14:paraId="529457C0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K12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1FF734BF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Yaşlılar sıcak dalgasından daha fazla etkilenir.</w:t>
            </w:r>
          </w:p>
          <w:p w14:paraId="69AF4E9D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color w:val="000000"/>
                <w:sz w:val="22"/>
                <w:szCs w:val="22"/>
              </w:rPr>
              <w:t>Elderly individuals are more affected by a heat wave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567C4F7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78FBE8BB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731C4631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4B9DB6F1" w14:textId="77777777" w:rsidTr="006200CF">
        <w:trPr>
          <w:trHeight w:val="56"/>
        </w:trPr>
        <w:tc>
          <w:tcPr>
            <w:tcW w:w="580" w:type="dxa"/>
            <w:shd w:val="clear" w:color="auto" w:fill="auto"/>
            <w:vAlign w:val="center"/>
          </w:tcPr>
          <w:p w14:paraId="6EB5C4E3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K13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4E4F2E8D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Gebeler sıcak dalgasından daha fazla etkilenir.</w:t>
            </w:r>
          </w:p>
          <w:p w14:paraId="4EB9BB40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Pregnant women are more affected by a heat wave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65172E5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3DB1A391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62DCCC7D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66DAA52E" w14:textId="77777777" w:rsidTr="006200CF">
        <w:trPr>
          <w:trHeight w:val="56"/>
        </w:trPr>
        <w:tc>
          <w:tcPr>
            <w:tcW w:w="580" w:type="dxa"/>
            <w:shd w:val="clear" w:color="auto" w:fill="auto"/>
            <w:vAlign w:val="center"/>
          </w:tcPr>
          <w:p w14:paraId="7C802C17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lastRenderedPageBreak/>
              <w:t>K14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5C2867D0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Kronik hastalığı olanlar (Kalp hastalığı, hipertansiyon, şeker hastalığı vb.) sıcak dalgasından daha fazla etkilenir.</w:t>
            </w:r>
          </w:p>
          <w:p w14:paraId="15238157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People with chronic diseases (heart disease, hypertension, diabetes, etc.) are more affected by a heat wave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E2593DE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52A65409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51F2B370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08513C18" w14:textId="77777777" w:rsidTr="006200CF">
        <w:trPr>
          <w:trHeight w:val="56"/>
        </w:trPr>
        <w:tc>
          <w:tcPr>
            <w:tcW w:w="580" w:type="dxa"/>
            <w:shd w:val="clear" w:color="auto" w:fill="auto"/>
            <w:vAlign w:val="center"/>
          </w:tcPr>
          <w:p w14:paraId="6CFFB937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K15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29715537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Sıcak dalgaları psikiyatrik hastalıkları tetikler.</w:t>
            </w:r>
          </w:p>
          <w:p w14:paraId="7BDED78C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Heat waves trigger psychiatric illnesses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F001B62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32274C74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28ACCD6B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6912CFC9" w14:textId="77777777" w:rsidTr="006200CF">
        <w:trPr>
          <w:trHeight w:val="56"/>
        </w:trPr>
        <w:tc>
          <w:tcPr>
            <w:tcW w:w="580" w:type="dxa"/>
            <w:shd w:val="clear" w:color="auto" w:fill="auto"/>
            <w:vAlign w:val="center"/>
          </w:tcPr>
          <w:p w14:paraId="2F7B1D5E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K16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21225EEA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Ekonomik durumu kötü olanlar sıcak dalgalarından daha fazla etkilenir.</w:t>
            </w:r>
          </w:p>
          <w:p w14:paraId="3EA00096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People with a poor economic status may be more affected by heat waves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B436292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32939FC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5FA21BD6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7BC40F48" w14:textId="77777777" w:rsidTr="006200CF">
        <w:trPr>
          <w:trHeight w:val="56"/>
        </w:trPr>
        <w:tc>
          <w:tcPr>
            <w:tcW w:w="580" w:type="dxa"/>
            <w:shd w:val="clear" w:color="auto" w:fill="auto"/>
            <w:vAlign w:val="center"/>
          </w:tcPr>
          <w:p w14:paraId="11BA4A35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K17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32BD9438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Sıcak dalgaları su kıtlığına neden olmaz.</w:t>
            </w:r>
          </w:p>
          <w:p w14:paraId="2DEBEE54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Heat waves cannot cause water shortages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F22D904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6EC59C1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343BF8C9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4C5686F9" w14:textId="77777777" w:rsidTr="006200CF">
        <w:trPr>
          <w:trHeight w:val="56"/>
        </w:trPr>
        <w:tc>
          <w:tcPr>
            <w:tcW w:w="580" w:type="dxa"/>
            <w:shd w:val="clear" w:color="auto" w:fill="auto"/>
            <w:vAlign w:val="center"/>
          </w:tcPr>
          <w:p w14:paraId="2B8B3C50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K18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179585FB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Sıcak dalgaları işçilerin yaralanma ve iş kazası riskini arttırabilir.</w:t>
            </w:r>
          </w:p>
          <w:p w14:paraId="5E41BB82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Heat waves can lead to an increased risk of injury and occupational accidents among workers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AC35574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52B1F3D8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0FE481DC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47F7023C" w14:textId="77777777" w:rsidTr="006200CF">
        <w:trPr>
          <w:trHeight w:val="300"/>
        </w:trPr>
        <w:tc>
          <w:tcPr>
            <w:tcW w:w="580" w:type="dxa"/>
            <w:shd w:val="clear" w:color="auto" w:fill="auto"/>
            <w:vAlign w:val="center"/>
          </w:tcPr>
          <w:p w14:paraId="2E84E52F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K19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3B59170A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Sıcak dalgaları orman yangınlarının bir nedeni değildir.</w:t>
            </w:r>
          </w:p>
          <w:p w14:paraId="63D5A1BD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Heat waves are not a cause of wildfires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5AAB7F7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51602C36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718CF745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6B522AAD" w14:textId="77777777" w:rsidTr="006200CF">
        <w:trPr>
          <w:trHeight w:val="300"/>
        </w:trPr>
        <w:tc>
          <w:tcPr>
            <w:tcW w:w="580" w:type="dxa"/>
            <w:shd w:val="clear" w:color="auto" w:fill="auto"/>
            <w:vAlign w:val="center"/>
          </w:tcPr>
          <w:p w14:paraId="6A1D8E7D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K20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0AF03152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Sıcak dalgası sırasında yiyecek ve su kirliliği meydana gelebilir.</w:t>
            </w:r>
          </w:p>
          <w:p w14:paraId="3BA0DD72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Food and water pollution can be encountered during a heat wave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55C4345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5F8D7446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50B282D6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</w:tbl>
    <w:p w14:paraId="4A3C0E02" w14:textId="77777777" w:rsidR="006D6D21" w:rsidRPr="00EF7063" w:rsidRDefault="006D6D21" w:rsidP="006D6D21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2"/>
          <w:szCs w:val="22"/>
        </w:rPr>
      </w:pPr>
    </w:p>
    <w:tbl>
      <w:tblPr>
        <w:tblStyle w:val="a5"/>
        <w:tblW w:w="14141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10657"/>
        <w:gridCol w:w="562"/>
        <w:gridCol w:w="562"/>
        <w:gridCol w:w="562"/>
        <w:gridCol w:w="471"/>
        <w:gridCol w:w="618"/>
      </w:tblGrid>
      <w:tr w:rsidR="006D6D21" w:rsidRPr="00EF7063" w14:paraId="09A12DCA" w14:textId="77777777" w:rsidTr="006200CF">
        <w:trPr>
          <w:cantSplit/>
          <w:trHeight w:val="2226"/>
        </w:trPr>
        <w:tc>
          <w:tcPr>
            <w:tcW w:w="709" w:type="dxa"/>
            <w:shd w:val="clear" w:color="auto" w:fill="auto"/>
            <w:vAlign w:val="bottom"/>
          </w:tcPr>
          <w:p w14:paraId="7CF23093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723E6D09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textDirection w:val="btLr"/>
            <w:vAlign w:val="bottom"/>
          </w:tcPr>
          <w:p w14:paraId="5FE9F95D" w14:textId="77777777" w:rsidR="006D6D21" w:rsidRPr="00EF7063" w:rsidRDefault="006D6D21" w:rsidP="00A64D3B">
            <w:pPr>
              <w:ind w:left="113" w:right="113"/>
              <w:rPr>
                <w:b/>
                <w:color w:val="000000"/>
                <w:sz w:val="18"/>
                <w:szCs w:val="20"/>
              </w:rPr>
            </w:pPr>
            <w:r w:rsidRPr="00EF7063">
              <w:rPr>
                <w:b/>
                <w:color w:val="000000"/>
                <w:sz w:val="18"/>
                <w:szCs w:val="20"/>
                <w:lang w:val="tr-TR"/>
              </w:rPr>
              <w:t xml:space="preserve">Kesinlikle Katılmıyorum </w:t>
            </w:r>
            <w:r w:rsidRPr="00EF7063">
              <w:rPr>
                <w:b/>
                <w:i/>
                <w:color w:val="000000"/>
                <w:sz w:val="18"/>
                <w:szCs w:val="20"/>
              </w:rPr>
              <w:t xml:space="preserve">(Strongly Disagree) </w:t>
            </w:r>
            <w:r w:rsidRPr="00EF7063">
              <w:rPr>
                <w:b/>
                <w:color w:val="000000"/>
                <w:sz w:val="18"/>
                <w:szCs w:val="20"/>
              </w:rPr>
              <w:t>(1)</w:t>
            </w:r>
          </w:p>
        </w:tc>
        <w:tc>
          <w:tcPr>
            <w:tcW w:w="562" w:type="dxa"/>
            <w:shd w:val="clear" w:color="auto" w:fill="auto"/>
            <w:textDirection w:val="btLr"/>
            <w:vAlign w:val="bottom"/>
          </w:tcPr>
          <w:p w14:paraId="2E1051CF" w14:textId="77777777" w:rsidR="006D6D21" w:rsidRPr="00EF7063" w:rsidRDefault="006D6D21" w:rsidP="00A64D3B">
            <w:pPr>
              <w:ind w:left="113" w:right="113"/>
              <w:rPr>
                <w:b/>
                <w:color w:val="000000"/>
                <w:sz w:val="18"/>
                <w:szCs w:val="20"/>
              </w:rPr>
            </w:pPr>
            <w:proofErr w:type="gramStart"/>
            <w:r w:rsidRPr="00EF7063">
              <w:rPr>
                <w:b/>
                <w:color w:val="000000"/>
                <w:sz w:val="18"/>
                <w:szCs w:val="20"/>
                <w:lang w:val="tr-TR"/>
              </w:rPr>
              <w:t xml:space="preserve">Katılmıyorum </w:t>
            </w:r>
            <w:r w:rsidRPr="00EF7063">
              <w:rPr>
                <w:b/>
                <w:color w:val="000000"/>
                <w:sz w:val="18"/>
                <w:szCs w:val="20"/>
              </w:rPr>
              <w:t xml:space="preserve"> </w:t>
            </w:r>
            <w:r w:rsidRPr="00EF7063">
              <w:rPr>
                <w:b/>
                <w:i/>
                <w:color w:val="000000"/>
                <w:sz w:val="18"/>
                <w:szCs w:val="20"/>
              </w:rPr>
              <w:t>(</w:t>
            </w:r>
            <w:proofErr w:type="gramEnd"/>
            <w:r w:rsidRPr="00EF7063">
              <w:rPr>
                <w:b/>
                <w:i/>
                <w:color w:val="000000"/>
                <w:sz w:val="18"/>
                <w:szCs w:val="20"/>
              </w:rPr>
              <w:t xml:space="preserve">Disagree) </w:t>
            </w:r>
            <w:r w:rsidRPr="00EF7063">
              <w:rPr>
                <w:b/>
                <w:color w:val="000000"/>
                <w:sz w:val="18"/>
                <w:szCs w:val="20"/>
              </w:rPr>
              <w:t>(2)</w:t>
            </w:r>
          </w:p>
        </w:tc>
        <w:tc>
          <w:tcPr>
            <w:tcW w:w="562" w:type="dxa"/>
            <w:shd w:val="clear" w:color="auto" w:fill="auto"/>
            <w:textDirection w:val="btLr"/>
            <w:vAlign w:val="bottom"/>
          </w:tcPr>
          <w:p w14:paraId="431F30B1" w14:textId="77777777" w:rsidR="006D6D21" w:rsidRPr="00EF7063" w:rsidRDefault="006D6D21" w:rsidP="00A64D3B">
            <w:pPr>
              <w:ind w:left="113" w:right="113"/>
              <w:rPr>
                <w:b/>
                <w:color w:val="000000"/>
                <w:sz w:val="18"/>
                <w:szCs w:val="20"/>
              </w:rPr>
            </w:pPr>
            <w:r w:rsidRPr="00EF7063">
              <w:rPr>
                <w:b/>
                <w:color w:val="000000"/>
                <w:sz w:val="18"/>
                <w:szCs w:val="20"/>
                <w:lang w:val="tr-TR"/>
              </w:rPr>
              <w:t>Emin Değilim</w:t>
            </w:r>
            <w:r w:rsidRPr="00EF7063">
              <w:rPr>
                <w:b/>
                <w:color w:val="000000"/>
                <w:sz w:val="18"/>
                <w:szCs w:val="20"/>
              </w:rPr>
              <w:t xml:space="preserve"> </w:t>
            </w:r>
            <w:r w:rsidRPr="00EF7063">
              <w:rPr>
                <w:b/>
                <w:i/>
                <w:color w:val="000000"/>
                <w:sz w:val="18"/>
                <w:szCs w:val="20"/>
              </w:rPr>
              <w:t xml:space="preserve">(Not Sure) </w:t>
            </w:r>
            <w:r w:rsidRPr="00EF7063">
              <w:rPr>
                <w:b/>
                <w:color w:val="000000"/>
                <w:sz w:val="18"/>
                <w:szCs w:val="20"/>
              </w:rPr>
              <w:t>(3)</w:t>
            </w:r>
          </w:p>
        </w:tc>
        <w:tc>
          <w:tcPr>
            <w:tcW w:w="471" w:type="dxa"/>
            <w:shd w:val="clear" w:color="auto" w:fill="auto"/>
            <w:textDirection w:val="btLr"/>
            <w:vAlign w:val="bottom"/>
          </w:tcPr>
          <w:p w14:paraId="1E9BBC83" w14:textId="77777777" w:rsidR="006D6D21" w:rsidRPr="00EF7063" w:rsidRDefault="006D6D21" w:rsidP="00A64D3B">
            <w:pPr>
              <w:ind w:left="113" w:right="113"/>
              <w:rPr>
                <w:b/>
                <w:color w:val="000000"/>
                <w:sz w:val="18"/>
                <w:szCs w:val="20"/>
              </w:rPr>
            </w:pPr>
            <w:r w:rsidRPr="00EF7063">
              <w:rPr>
                <w:b/>
                <w:color w:val="000000"/>
                <w:sz w:val="18"/>
                <w:szCs w:val="20"/>
                <w:lang w:val="tr-TR"/>
              </w:rPr>
              <w:t>Katılıyorum</w:t>
            </w:r>
            <w:r w:rsidRPr="00EF7063">
              <w:rPr>
                <w:b/>
                <w:color w:val="000000"/>
                <w:sz w:val="18"/>
                <w:szCs w:val="20"/>
              </w:rPr>
              <w:t xml:space="preserve"> </w:t>
            </w:r>
            <w:r w:rsidRPr="00EF7063">
              <w:rPr>
                <w:b/>
                <w:i/>
                <w:color w:val="000000"/>
                <w:sz w:val="18"/>
                <w:szCs w:val="20"/>
              </w:rPr>
              <w:t>(</w:t>
            </w:r>
            <w:proofErr w:type="gramStart"/>
            <w:r w:rsidRPr="00EF7063">
              <w:rPr>
                <w:b/>
                <w:i/>
                <w:color w:val="000000"/>
                <w:sz w:val="18"/>
                <w:szCs w:val="20"/>
              </w:rPr>
              <w:t xml:space="preserve">Agree) </w:t>
            </w:r>
            <w:r w:rsidRPr="00EF7063">
              <w:rPr>
                <w:b/>
                <w:color w:val="000000"/>
                <w:sz w:val="18"/>
                <w:szCs w:val="20"/>
              </w:rPr>
              <w:t xml:space="preserve"> (</w:t>
            </w:r>
            <w:proofErr w:type="gramEnd"/>
            <w:r w:rsidRPr="00EF7063">
              <w:rPr>
                <w:b/>
                <w:color w:val="000000"/>
                <w:sz w:val="18"/>
                <w:szCs w:val="20"/>
              </w:rPr>
              <w:t>4)</w:t>
            </w:r>
          </w:p>
        </w:tc>
        <w:tc>
          <w:tcPr>
            <w:tcW w:w="618" w:type="dxa"/>
            <w:shd w:val="clear" w:color="auto" w:fill="auto"/>
            <w:textDirection w:val="btLr"/>
            <w:vAlign w:val="bottom"/>
          </w:tcPr>
          <w:p w14:paraId="579BA8A2" w14:textId="77777777" w:rsidR="006D6D21" w:rsidRPr="00EF7063" w:rsidRDefault="006D6D21" w:rsidP="00A64D3B">
            <w:pPr>
              <w:ind w:left="113" w:right="113"/>
              <w:rPr>
                <w:b/>
                <w:color w:val="000000"/>
                <w:sz w:val="18"/>
                <w:szCs w:val="20"/>
              </w:rPr>
            </w:pPr>
            <w:r w:rsidRPr="00EF7063">
              <w:rPr>
                <w:b/>
                <w:color w:val="000000"/>
                <w:sz w:val="18"/>
                <w:szCs w:val="20"/>
                <w:lang w:val="tr-TR"/>
              </w:rPr>
              <w:t xml:space="preserve">Kesinlikle Katılıyorum </w:t>
            </w:r>
            <w:r w:rsidRPr="00EF7063">
              <w:rPr>
                <w:b/>
                <w:i/>
                <w:color w:val="000000"/>
                <w:sz w:val="18"/>
                <w:szCs w:val="20"/>
              </w:rPr>
              <w:t>(Strongly Agree)</w:t>
            </w:r>
            <w:r w:rsidRPr="00EF7063">
              <w:rPr>
                <w:b/>
                <w:color w:val="000000"/>
                <w:sz w:val="18"/>
                <w:szCs w:val="20"/>
              </w:rPr>
              <w:t xml:space="preserve"> (5)</w:t>
            </w:r>
          </w:p>
        </w:tc>
      </w:tr>
      <w:tr w:rsidR="006D6D21" w:rsidRPr="00EF7063" w14:paraId="33FEE531" w14:textId="77777777" w:rsidTr="00A64D3B">
        <w:trPr>
          <w:trHeight w:val="300"/>
        </w:trPr>
        <w:tc>
          <w:tcPr>
            <w:tcW w:w="709" w:type="dxa"/>
            <w:shd w:val="clear" w:color="auto" w:fill="auto"/>
            <w:vAlign w:val="bottom"/>
          </w:tcPr>
          <w:p w14:paraId="0766572F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A1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7C2B4D69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Aşırı sıcaklık olaylarının sıklığı küresel olarak artmaktadır.</w:t>
            </w:r>
          </w:p>
          <w:p w14:paraId="24459CD9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The frequency of extreme temperature events has been increasing globally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1D9EF34C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75E86281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6F17DC08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016111C7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03F39DF1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69E84557" w14:textId="77777777" w:rsidTr="00A64D3B">
        <w:trPr>
          <w:trHeight w:val="300"/>
        </w:trPr>
        <w:tc>
          <w:tcPr>
            <w:tcW w:w="709" w:type="dxa"/>
            <w:shd w:val="clear" w:color="auto" w:fill="auto"/>
            <w:vAlign w:val="bottom"/>
          </w:tcPr>
          <w:p w14:paraId="54AB6871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A2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4ED29738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Gelecek yıllarda sıcak dalgalarının daha fazla görüleceğinden endişe duyuyorum.</w:t>
            </w:r>
          </w:p>
          <w:p w14:paraId="0000318A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I am concerned that there will be more heat waves in the coming years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227927B8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1CF5743F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0F795135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3C2D1A32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2952D5FE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556CFC23" w14:textId="77777777" w:rsidTr="00A64D3B">
        <w:trPr>
          <w:trHeight w:val="300"/>
        </w:trPr>
        <w:tc>
          <w:tcPr>
            <w:tcW w:w="709" w:type="dxa"/>
            <w:shd w:val="clear" w:color="auto" w:fill="auto"/>
            <w:vAlign w:val="bottom"/>
          </w:tcPr>
          <w:p w14:paraId="0EB9132B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A3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6D21160F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Yaşadığım yerde ciddi sağlık etkileri olan sıcak dalgaları görülebilir.</w:t>
            </w:r>
          </w:p>
          <w:p w14:paraId="29583B8E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Heat waves with severe effects on health can occur in the area where I reside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38F18509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24898AEE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4BA38C13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5C4196E8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5B473299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10AF7D7F" w14:textId="77777777" w:rsidTr="00A64D3B">
        <w:trPr>
          <w:trHeight w:val="291"/>
        </w:trPr>
        <w:tc>
          <w:tcPr>
            <w:tcW w:w="709" w:type="dxa"/>
            <w:shd w:val="clear" w:color="auto" w:fill="auto"/>
            <w:vAlign w:val="bottom"/>
          </w:tcPr>
          <w:p w14:paraId="51119B69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A4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2B83FD09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TV-gazete, internet vb. mecralarda sıcak dalgası konusunda gördüğüm haberler dikkatimi çeker.</w:t>
            </w:r>
          </w:p>
          <w:p w14:paraId="018F1FB6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I am interested in news about heat waves on TV, newspapers, internet, etc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6AC029A2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690A259C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4551BD58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6BD9B37B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19C75FB6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589E1798" w14:textId="77777777" w:rsidTr="00A64D3B">
        <w:trPr>
          <w:trHeight w:val="291"/>
        </w:trPr>
        <w:tc>
          <w:tcPr>
            <w:tcW w:w="709" w:type="dxa"/>
            <w:shd w:val="clear" w:color="auto" w:fill="auto"/>
            <w:vAlign w:val="bottom"/>
          </w:tcPr>
          <w:p w14:paraId="376E2357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A5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174E8EE9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Sıcak dalgasına karşı hazırlıklı olabiliriz.</w:t>
            </w:r>
          </w:p>
          <w:p w14:paraId="3BCD2D01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We can be prepared for a heat wave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49444738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5B6D1099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0222B4F2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088468F5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5ABB2598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76D5D972" w14:textId="77777777" w:rsidTr="00A64D3B">
        <w:trPr>
          <w:trHeight w:val="291"/>
        </w:trPr>
        <w:tc>
          <w:tcPr>
            <w:tcW w:w="709" w:type="dxa"/>
            <w:shd w:val="clear" w:color="auto" w:fill="auto"/>
            <w:vAlign w:val="bottom"/>
          </w:tcPr>
          <w:p w14:paraId="43FBF58A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A6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34078860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Devlet kurumları, sıcak dalgaları konusunda etkili önlemler alabilir.</w:t>
            </w:r>
          </w:p>
          <w:p w14:paraId="20078B2A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lastRenderedPageBreak/>
              <w:t>Government agencies can take effective measures against heat waves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5C729E40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342DEED8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61309608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1FF88846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1C90B754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614F405F" w14:textId="77777777" w:rsidTr="00A64D3B">
        <w:trPr>
          <w:trHeight w:val="291"/>
        </w:trPr>
        <w:tc>
          <w:tcPr>
            <w:tcW w:w="709" w:type="dxa"/>
            <w:shd w:val="clear" w:color="auto" w:fill="auto"/>
            <w:vAlign w:val="bottom"/>
          </w:tcPr>
          <w:p w14:paraId="0503D2A5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A7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7EB4AA87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Eğer yeterince önlem alınmazsa yakın gelecekte sıcak dalgalarına bağlı ciddi sağlık sonuçları görülecektir</w:t>
            </w:r>
            <w:r w:rsidRPr="00EF7063">
              <w:rPr>
                <w:color w:val="000000"/>
                <w:sz w:val="22"/>
                <w:szCs w:val="22"/>
              </w:rPr>
              <w:t>.</w:t>
            </w:r>
          </w:p>
          <w:p w14:paraId="73FEEBC9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If adequate measures are not taken, serious health consequences will occur due to heat waves in the near future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15A869D8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78F145A1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5B091A3D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07406D9B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4DB985CF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1809B092" w14:textId="77777777" w:rsidTr="00A64D3B">
        <w:trPr>
          <w:trHeight w:val="300"/>
        </w:trPr>
        <w:tc>
          <w:tcPr>
            <w:tcW w:w="709" w:type="dxa"/>
            <w:shd w:val="clear" w:color="auto" w:fill="auto"/>
            <w:vAlign w:val="bottom"/>
          </w:tcPr>
          <w:p w14:paraId="3865651D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A8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24E4D2E4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Alınacak tedbirler sıcak dalgalarıyla ilişkili yüksek ölüm oranlarını azaltabilir.</w:t>
            </w:r>
          </w:p>
          <w:p w14:paraId="797B47FF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High mortality rates associated with heat waves can be reduced by certain measures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0985F34E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72D3BFF0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40775AC4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3DE1DF5B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1D426AD8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66F1BCA0" w14:textId="77777777" w:rsidTr="00A64D3B">
        <w:trPr>
          <w:trHeight w:val="300"/>
        </w:trPr>
        <w:tc>
          <w:tcPr>
            <w:tcW w:w="709" w:type="dxa"/>
            <w:shd w:val="clear" w:color="auto" w:fill="auto"/>
            <w:vAlign w:val="bottom"/>
          </w:tcPr>
          <w:p w14:paraId="46C78B2F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A9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7033621D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Yeşil alanların artırılması sıcak dalgalarından korunmayı sağlamaz.</w:t>
            </w:r>
          </w:p>
          <w:p w14:paraId="7E47DCC8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Increasing green spaces does not protect against heat waves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25EDD460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2FF93A1F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07378989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78A4112D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4933E555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1C97E329" w14:textId="77777777" w:rsidTr="00A64D3B">
        <w:trPr>
          <w:trHeight w:val="300"/>
        </w:trPr>
        <w:tc>
          <w:tcPr>
            <w:tcW w:w="709" w:type="dxa"/>
            <w:shd w:val="clear" w:color="auto" w:fill="auto"/>
            <w:vAlign w:val="bottom"/>
          </w:tcPr>
          <w:p w14:paraId="62DE42A7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A10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03AFFC87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Sıcak dalgaları sırasında toplumu bilgilendirici önlemlere ihtiyaç vardır.</w:t>
            </w:r>
          </w:p>
          <w:p w14:paraId="11778430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Measures to inform the community are required during heat waves</w:t>
            </w:r>
            <w:r w:rsidRPr="00EF7063">
              <w:rPr>
                <w:sz w:val="22"/>
                <w:szCs w:val="22"/>
              </w:rPr>
              <w:t>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3116E14E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55CE4C32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664DF25A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57575EE1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4DDFC510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505452D1" w14:textId="77777777" w:rsidTr="00A64D3B">
        <w:trPr>
          <w:trHeight w:val="300"/>
        </w:trPr>
        <w:tc>
          <w:tcPr>
            <w:tcW w:w="709" w:type="dxa"/>
            <w:shd w:val="clear" w:color="auto" w:fill="auto"/>
            <w:vAlign w:val="bottom"/>
          </w:tcPr>
          <w:p w14:paraId="09F26866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B1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339BD5FD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Sıcak dalgalarında risk altındaki kişilere sesli ve yazılı bilgilendirme mesajları gönderilmesi önemlidir.</w:t>
            </w:r>
          </w:p>
          <w:p w14:paraId="7C6D28F1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It is important to send informative voice messages and text messages to people at risk during heat waves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02C8A42F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664F51A6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0BFC3E74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66F496E5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504DB638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7D90224A" w14:textId="77777777" w:rsidTr="00A64D3B">
        <w:trPr>
          <w:trHeight w:val="300"/>
        </w:trPr>
        <w:tc>
          <w:tcPr>
            <w:tcW w:w="709" w:type="dxa"/>
            <w:shd w:val="clear" w:color="auto" w:fill="auto"/>
            <w:vAlign w:val="bottom"/>
          </w:tcPr>
          <w:p w14:paraId="4DF9F8E9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B2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09CEEC72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Sıcak dalgalarından korunmak için gün içinde şapka/şemsiye kullanırım.</w:t>
            </w:r>
          </w:p>
          <w:p w14:paraId="6251972C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I use hats/umbrellas during the day to protect myself from heat waves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6F2150F1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6C2B2535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4E3F659A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7129AED1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67247B03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0C73F526" w14:textId="77777777" w:rsidTr="00A64D3B">
        <w:trPr>
          <w:trHeight w:val="300"/>
        </w:trPr>
        <w:tc>
          <w:tcPr>
            <w:tcW w:w="709" w:type="dxa"/>
            <w:shd w:val="clear" w:color="auto" w:fill="auto"/>
            <w:vAlign w:val="bottom"/>
          </w:tcPr>
          <w:p w14:paraId="1D8068EC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B3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6245D8E9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Sıcak dalgaları sırasında korunmak için pencereleri kapalı tutarım.</w:t>
            </w:r>
          </w:p>
          <w:p w14:paraId="2C9F3ECF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I keep the windows closed to protect myself during heat waves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74394EB5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558D68D8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2CFC004F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5AA4A85F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79DC1DE6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38F715B7" w14:textId="77777777" w:rsidTr="00A64D3B">
        <w:trPr>
          <w:trHeight w:val="300"/>
        </w:trPr>
        <w:tc>
          <w:tcPr>
            <w:tcW w:w="709" w:type="dxa"/>
            <w:shd w:val="clear" w:color="auto" w:fill="auto"/>
            <w:vAlign w:val="bottom"/>
          </w:tcPr>
          <w:p w14:paraId="57905831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B4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57944224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Sıcak dalgası sırasında özellikle öğlen saatlerinde (11:00-15:00) dışarı çıkmaktan kaçınırım.</w:t>
            </w:r>
          </w:p>
          <w:p w14:paraId="6DBA3FF5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During a heat wave, I avoid going out, especially at noon (11:00–15:00 hours)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1D3494E4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05409E1D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1AFE6341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2C32683E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24D5CBC5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38CCE656" w14:textId="77777777" w:rsidTr="00A64D3B">
        <w:trPr>
          <w:trHeight w:val="300"/>
        </w:trPr>
        <w:tc>
          <w:tcPr>
            <w:tcW w:w="709" w:type="dxa"/>
            <w:shd w:val="clear" w:color="auto" w:fill="auto"/>
            <w:vAlign w:val="bottom"/>
          </w:tcPr>
          <w:p w14:paraId="7A08DC74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B5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40FE3937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Sıcak dalgası sırasında fiziksel çaba gerektiren işlerden kaçınırım.</w:t>
            </w:r>
          </w:p>
          <w:p w14:paraId="73E5BC2F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I avoid physically demanding tasks during a heat wave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4F7142AC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47179408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6E96BEAF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281E403A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2B92C644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79E8F4CD" w14:textId="77777777" w:rsidTr="00A64D3B">
        <w:trPr>
          <w:trHeight w:val="300"/>
        </w:trPr>
        <w:tc>
          <w:tcPr>
            <w:tcW w:w="709" w:type="dxa"/>
            <w:shd w:val="clear" w:color="auto" w:fill="auto"/>
            <w:vAlign w:val="bottom"/>
          </w:tcPr>
          <w:p w14:paraId="27AD3D99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B6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3C20CD94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Sıcak dalgaları sırasında bol su içerim.</w:t>
            </w:r>
          </w:p>
          <w:p w14:paraId="517B8D0B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I drink a lot of water during heat waves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0BDEB684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7A0C9F6B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514CD849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0C1251A6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35D2FAB6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3C820B86" w14:textId="77777777" w:rsidTr="00A64D3B">
        <w:trPr>
          <w:trHeight w:val="300"/>
        </w:trPr>
        <w:tc>
          <w:tcPr>
            <w:tcW w:w="709" w:type="dxa"/>
            <w:shd w:val="clear" w:color="auto" w:fill="auto"/>
            <w:vAlign w:val="bottom"/>
          </w:tcPr>
          <w:p w14:paraId="790450C2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B7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359B1F15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Sıcak dalgası sırasında alkol ve kafeinli içeceklerden kaçınırım.</w:t>
            </w:r>
          </w:p>
          <w:p w14:paraId="1B04452B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I avoid alcohol and caffeinated beverages during a heat wave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0DDE429D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22AE3929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10D38F3F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1F2B23F4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550F06BB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400CA818" w14:textId="77777777" w:rsidTr="00A64D3B">
        <w:trPr>
          <w:trHeight w:val="300"/>
        </w:trPr>
        <w:tc>
          <w:tcPr>
            <w:tcW w:w="709" w:type="dxa"/>
            <w:shd w:val="clear" w:color="auto" w:fill="auto"/>
            <w:vAlign w:val="bottom"/>
          </w:tcPr>
          <w:p w14:paraId="6400FA7B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B8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1496229E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Sıcak dalgalarını azaltmak veya önlemek için bireysel düzeyde yapılabilecek çok az şey var.</w:t>
            </w:r>
          </w:p>
          <w:p w14:paraId="5EBACA62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There is little that can be done on an individual level to reduce or prevent heat waves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3EF2FA47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0A78461F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4326BBF3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400524F5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20679004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3F1F2798" w14:textId="77777777" w:rsidTr="00A64D3B">
        <w:trPr>
          <w:trHeight w:val="300"/>
        </w:trPr>
        <w:tc>
          <w:tcPr>
            <w:tcW w:w="709" w:type="dxa"/>
            <w:shd w:val="clear" w:color="auto" w:fill="auto"/>
            <w:vAlign w:val="bottom"/>
          </w:tcPr>
          <w:p w14:paraId="409974DD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B9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5A251B73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Sıcak dalgaları sırasında hafif yemekler yenmeli, proteinli gıdalardan kaçınılmalıdır.</w:t>
            </w:r>
          </w:p>
          <w:p w14:paraId="5C9AEA76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One should eat light meals and avoid foods with protein during heat waves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3E2188FC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2790F667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7F499280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44862479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6932060E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543736B6" w14:textId="77777777" w:rsidTr="00A64D3B">
        <w:trPr>
          <w:trHeight w:val="300"/>
        </w:trPr>
        <w:tc>
          <w:tcPr>
            <w:tcW w:w="709" w:type="dxa"/>
            <w:shd w:val="clear" w:color="auto" w:fill="auto"/>
            <w:vAlign w:val="bottom"/>
          </w:tcPr>
          <w:p w14:paraId="293ECA43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B10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68E23039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Sıcak dalgası olduğu dönemde hava durumunu takip ederim.</w:t>
            </w:r>
          </w:p>
          <w:p w14:paraId="4860EA46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I keep track of the weather when there is a heat wave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49086B07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62FEBF16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61F59D23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269A2201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0217557C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7BE01E51" w14:textId="77777777" w:rsidTr="00A64D3B">
        <w:trPr>
          <w:trHeight w:val="300"/>
        </w:trPr>
        <w:tc>
          <w:tcPr>
            <w:tcW w:w="709" w:type="dxa"/>
            <w:shd w:val="clear" w:color="auto" w:fill="auto"/>
            <w:vAlign w:val="bottom"/>
          </w:tcPr>
          <w:p w14:paraId="653AB497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B11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182EF8D9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Hava tahmin raporlarını düzenli olarak takip ederim.</w:t>
            </w:r>
          </w:p>
          <w:p w14:paraId="5D0D5733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I regularly keep an eye on weather reports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63D72C79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50D1FBD7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22B757CD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6EB00E24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731B5D88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3431579A" w14:textId="77777777" w:rsidTr="00A64D3B">
        <w:trPr>
          <w:trHeight w:val="300"/>
        </w:trPr>
        <w:tc>
          <w:tcPr>
            <w:tcW w:w="709" w:type="dxa"/>
            <w:shd w:val="clear" w:color="auto" w:fill="auto"/>
            <w:vAlign w:val="bottom"/>
          </w:tcPr>
          <w:p w14:paraId="5FF809A0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B12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4996373C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Sıcak dalgaları konusunda uyarı yapılırsa bildiğim önlemleri uygularım.</w:t>
            </w:r>
          </w:p>
          <w:p w14:paraId="22D1D928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If I am warned about heat waves, I will take the precautions I know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67849DA2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65A04257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501DF26C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27EA0BE0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58D666C4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0661E60C" w14:textId="77777777" w:rsidTr="00A64D3B">
        <w:trPr>
          <w:trHeight w:val="300"/>
        </w:trPr>
        <w:tc>
          <w:tcPr>
            <w:tcW w:w="709" w:type="dxa"/>
            <w:shd w:val="clear" w:color="auto" w:fill="auto"/>
            <w:vAlign w:val="bottom"/>
          </w:tcPr>
          <w:p w14:paraId="63FA8616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B13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1CF6DD59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 xml:space="preserve">Sıcak dalgası sırasında </w:t>
            </w:r>
            <w:proofErr w:type="gramStart"/>
            <w:r w:rsidRPr="00EF7063">
              <w:rPr>
                <w:color w:val="000000"/>
                <w:sz w:val="22"/>
                <w:szCs w:val="22"/>
                <w:lang w:val="tr-TR"/>
              </w:rPr>
              <w:t>resmi</w:t>
            </w:r>
            <w:proofErr w:type="gramEnd"/>
            <w:r w:rsidRPr="00EF7063">
              <w:rPr>
                <w:color w:val="000000"/>
                <w:sz w:val="22"/>
                <w:szCs w:val="22"/>
                <w:lang w:val="tr-TR"/>
              </w:rPr>
              <w:t xml:space="preserve"> kurumların uyarılarına uyarım.</w:t>
            </w:r>
          </w:p>
          <w:p w14:paraId="459673A0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lastRenderedPageBreak/>
              <w:t>I follow the warnings of government agencies during a heat wave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37DEA83A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73E89082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3BFCCA75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6BEFAE76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6504DB67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:rsidRPr="00EF7063" w14:paraId="1C181771" w14:textId="77777777" w:rsidTr="00A64D3B">
        <w:trPr>
          <w:trHeight w:val="300"/>
        </w:trPr>
        <w:tc>
          <w:tcPr>
            <w:tcW w:w="709" w:type="dxa"/>
            <w:shd w:val="clear" w:color="auto" w:fill="auto"/>
            <w:vAlign w:val="bottom"/>
          </w:tcPr>
          <w:p w14:paraId="74C315D9" w14:textId="77777777" w:rsidR="006D6D21" w:rsidRPr="00EF7063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 w:rsidRPr="00EF7063">
              <w:rPr>
                <w:b/>
                <w:color w:val="000000"/>
                <w:sz w:val="22"/>
                <w:szCs w:val="22"/>
              </w:rPr>
              <w:t>B14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7B2A2E93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EF7063">
              <w:rPr>
                <w:color w:val="000000"/>
                <w:sz w:val="22"/>
                <w:szCs w:val="22"/>
                <w:lang w:val="tr-TR"/>
              </w:rPr>
              <w:t>Sıcak dalgası sırasında sağlık çalışanlarının önerilerine uyarım.</w:t>
            </w:r>
          </w:p>
          <w:p w14:paraId="1C49AA47" w14:textId="77777777" w:rsidR="006D6D21" w:rsidRPr="00EF7063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 w:rsidRPr="00EF7063">
              <w:rPr>
                <w:i/>
                <w:sz w:val="22"/>
                <w:szCs w:val="22"/>
              </w:rPr>
              <w:t>I follow the advice of health workers during a heat wave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5116166C" w14:textId="77777777" w:rsidR="006D6D21" w:rsidRPr="00EF7063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576702A7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25DD9D35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41E4BA3E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7EC9BB01" w14:textId="77777777" w:rsidR="006D6D21" w:rsidRPr="00EF7063" w:rsidRDefault="006D6D21" w:rsidP="00A64D3B">
            <w:pPr>
              <w:rPr>
                <w:sz w:val="22"/>
                <w:szCs w:val="22"/>
              </w:rPr>
            </w:pPr>
          </w:p>
        </w:tc>
      </w:tr>
    </w:tbl>
    <w:p w14:paraId="63480A1D" w14:textId="77777777" w:rsidR="006D6D21" w:rsidRPr="00EF7063" w:rsidRDefault="006D6D21" w:rsidP="006D6D21">
      <w:pPr>
        <w:rPr>
          <w:sz w:val="22"/>
          <w:szCs w:val="22"/>
        </w:rPr>
      </w:pPr>
    </w:p>
    <w:p w14:paraId="5DB8DFFD" w14:textId="77777777" w:rsidR="006D6D21" w:rsidRPr="00EF7063" w:rsidRDefault="006D6D21" w:rsidP="006D6D21">
      <w:pPr>
        <w:spacing w:line="276" w:lineRule="auto"/>
        <w:jc w:val="both"/>
        <w:rPr>
          <w:highlight w:val="white"/>
        </w:rPr>
      </w:pPr>
    </w:p>
    <w:p w14:paraId="1875C481" w14:textId="77777777" w:rsidR="006D6D21" w:rsidRPr="00EF7063" w:rsidRDefault="006D6D21" w:rsidP="006D6D21">
      <w:pPr>
        <w:spacing w:line="276" w:lineRule="auto"/>
        <w:jc w:val="both"/>
        <w:rPr>
          <w:highlight w:val="white"/>
        </w:rPr>
      </w:pPr>
    </w:p>
    <w:p w14:paraId="7900494C" w14:textId="77777777" w:rsidR="006D6D21" w:rsidRPr="00EF7063" w:rsidRDefault="006D6D21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sectPr w:rsidR="006D6D21" w:rsidRPr="00EF7063" w:rsidSect="006D6D21">
      <w:pgSz w:w="16838" w:h="11906" w:orient="landscape"/>
      <w:pgMar w:top="1417" w:right="1417" w:bottom="1417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A2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av0vt0zvwevke9vsovt0dhwdr2ppzszrzt&quot;&gt;My EndNote Library&lt;record-ids&gt;&lt;item&gt;4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/record-ids&gt;&lt;/item&gt;&lt;/Libraries&gt;"/>
  </w:docVars>
  <w:rsids>
    <w:rsidRoot w:val="00FA41AF"/>
    <w:rsid w:val="000D6B74"/>
    <w:rsid w:val="0011619E"/>
    <w:rsid w:val="00253E1E"/>
    <w:rsid w:val="00353847"/>
    <w:rsid w:val="00452233"/>
    <w:rsid w:val="00455FCD"/>
    <w:rsid w:val="005156ED"/>
    <w:rsid w:val="00595010"/>
    <w:rsid w:val="006200CF"/>
    <w:rsid w:val="00632F9B"/>
    <w:rsid w:val="006D6D21"/>
    <w:rsid w:val="00842E39"/>
    <w:rsid w:val="00845A38"/>
    <w:rsid w:val="008E3246"/>
    <w:rsid w:val="008F531B"/>
    <w:rsid w:val="00977669"/>
    <w:rsid w:val="00A61A86"/>
    <w:rsid w:val="00A64D3B"/>
    <w:rsid w:val="00A66645"/>
    <w:rsid w:val="00AE639D"/>
    <w:rsid w:val="00BC7AE4"/>
    <w:rsid w:val="00BF008A"/>
    <w:rsid w:val="00C92413"/>
    <w:rsid w:val="00CA6596"/>
    <w:rsid w:val="00CC7B77"/>
    <w:rsid w:val="00D5076B"/>
    <w:rsid w:val="00DC1248"/>
    <w:rsid w:val="00E0339C"/>
    <w:rsid w:val="00E24461"/>
    <w:rsid w:val="00E35E46"/>
    <w:rsid w:val="00EE450C"/>
    <w:rsid w:val="00EF7063"/>
    <w:rsid w:val="00FA41AF"/>
    <w:rsid w:val="00FF3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0EB758"/>
  <w15:docId w15:val="{4302AEF8-A9BF-44D2-A7CC-0FE9028CA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tr-T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5D6"/>
  </w:style>
  <w:style w:type="paragraph" w:styleId="Balk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alk2">
    <w:name w:val="heading 2"/>
    <w:basedOn w:val="Normal"/>
    <w:link w:val="Balk2Char"/>
    <w:uiPriority w:val="9"/>
    <w:qFormat/>
    <w:rsid w:val="009811EE"/>
    <w:pPr>
      <w:spacing w:before="100" w:beforeAutospacing="1" w:after="100" w:afterAutospacing="1"/>
      <w:outlineLvl w:val="1"/>
    </w:pPr>
    <w:rPr>
      <w:b/>
      <w:bCs/>
      <w:sz w:val="36"/>
      <w:szCs w:val="36"/>
      <w:lang w:val="tr-TR"/>
    </w:rPr>
  </w:style>
  <w:style w:type="paragraph" w:styleId="Balk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alk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Balk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alk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nuBal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EndNoteBibliographyTitle">
    <w:name w:val="EndNote Bibliography Title"/>
    <w:basedOn w:val="Normal"/>
    <w:link w:val="EndNoteBibliographyTitleChar"/>
    <w:rsid w:val="001705D6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1705D6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1705D6"/>
    <w:rPr>
      <w:noProof/>
    </w:rPr>
  </w:style>
  <w:style w:type="character" w:customStyle="1" w:styleId="EndNoteBibliographyChar">
    <w:name w:val="EndNote Bibliography Char"/>
    <w:link w:val="EndNoteBibliography"/>
    <w:rsid w:val="001705D6"/>
    <w:rPr>
      <w:noProof/>
    </w:rPr>
  </w:style>
  <w:style w:type="character" w:styleId="Kpr">
    <w:name w:val="Hyperlink"/>
    <w:rsid w:val="001705D6"/>
    <w:rPr>
      <w:color w:val="0563C1"/>
      <w:u w:val="single"/>
    </w:rPr>
  </w:style>
  <w:style w:type="paragraph" w:styleId="ListeParagraf">
    <w:name w:val="List Paragraph"/>
    <w:basedOn w:val="Normal"/>
    <w:uiPriority w:val="34"/>
    <w:qFormat/>
    <w:rsid w:val="001705D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1705D6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705D6"/>
    <w:rPr>
      <w:rFonts w:ascii="Segoe UI" w:eastAsia="Times New Roman" w:hAnsi="Segoe UI" w:cs="Segoe UI"/>
      <w:sz w:val="18"/>
      <w:szCs w:val="18"/>
      <w:lang w:val="en-US" w:eastAsia="tr-TR"/>
    </w:rPr>
  </w:style>
  <w:style w:type="character" w:styleId="AklamaBavurusu">
    <w:name w:val="annotation reference"/>
    <w:basedOn w:val="VarsaylanParagrafYazTipi"/>
    <w:uiPriority w:val="99"/>
    <w:rsid w:val="001705D6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1705D6"/>
    <w:rPr>
      <w:rFonts w:ascii="Tahoma" w:hAnsi="Tahoma" w:cs="Tahoma"/>
      <w:sz w:val="16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1705D6"/>
    <w:rPr>
      <w:rFonts w:ascii="Tahoma" w:eastAsia="Times New Roman" w:hAnsi="Tahoma" w:cs="Tahoma"/>
      <w:sz w:val="16"/>
      <w:szCs w:val="20"/>
      <w:lang w:val="en-US" w:eastAsia="tr-TR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1705D6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1705D6"/>
    <w:rPr>
      <w:rFonts w:ascii="Tahoma" w:eastAsia="Times New Roman" w:hAnsi="Tahoma" w:cs="Tahoma"/>
      <w:b/>
      <w:bCs/>
      <w:sz w:val="16"/>
      <w:szCs w:val="20"/>
      <w:lang w:val="en-US" w:eastAsia="tr-TR"/>
    </w:rPr>
  </w:style>
  <w:style w:type="paragraph" w:styleId="Dzeltme">
    <w:name w:val="Revision"/>
    <w:hidden/>
    <w:uiPriority w:val="99"/>
    <w:semiHidden/>
    <w:rsid w:val="001705D6"/>
  </w:style>
  <w:style w:type="paragraph" w:styleId="stBilgi">
    <w:name w:val="header"/>
    <w:basedOn w:val="Normal"/>
    <w:link w:val="stBilgiChar"/>
    <w:uiPriority w:val="99"/>
    <w:unhideWhenUsed/>
    <w:rsid w:val="001705D6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1705D6"/>
    <w:rPr>
      <w:rFonts w:ascii="Times New Roman" w:eastAsia="Times New Roman" w:hAnsi="Times New Roman" w:cs="Times New Roman"/>
      <w:sz w:val="24"/>
      <w:szCs w:val="24"/>
      <w:lang w:val="en-US" w:eastAsia="tr-TR"/>
    </w:rPr>
  </w:style>
  <w:style w:type="paragraph" w:styleId="AltBilgi">
    <w:name w:val="footer"/>
    <w:basedOn w:val="Normal"/>
    <w:link w:val="AltBilgiChar"/>
    <w:uiPriority w:val="99"/>
    <w:unhideWhenUsed/>
    <w:rsid w:val="001705D6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1705D6"/>
    <w:rPr>
      <w:rFonts w:ascii="Times New Roman" w:eastAsia="Times New Roman" w:hAnsi="Times New Roman" w:cs="Times New Roman"/>
      <w:sz w:val="24"/>
      <w:szCs w:val="24"/>
      <w:lang w:val="en-US" w:eastAsia="tr-TR"/>
    </w:rPr>
  </w:style>
  <w:style w:type="character" w:customStyle="1" w:styleId="zmlenmeyenBahsetme1">
    <w:name w:val="Çözümlenmeyen Bahsetme1"/>
    <w:basedOn w:val="VarsaylanParagrafYazTipi"/>
    <w:uiPriority w:val="99"/>
    <w:semiHidden/>
    <w:unhideWhenUsed/>
    <w:rsid w:val="001705D6"/>
    <w:rPr>
      <w:color w:val="605E5C"/>
      <w:shd w:val="clear" w:color="auto" w:fill="E1DFDD"/>
    </w:rPr>
  </w:style>
  <w:style w:type="character" w:customStyle="1" w:styleId="zmlenmeyenBahsetme2">
    <w:name w:val="Çözümlenmeyen Bahsetme2"/>
    <w:basedOn w:val="VarsaylanParagrafYazTipi"/>
    <w:uiPriority w:val="99"/>
    <w:semiHidden/>
    <w:unhideWhenUsed/>
    <w:rsid w:val="001705D6"/>
    <w:rPr>
      <w:color w:val="605E5C"/>
      <w:shd w:val="clear" w:color="auto" w:fill="E1DFDD"/>
    </w:rPr>
  </w:style>
  <w:style w:type="character" w:styleId="YerTutucuMetni">
    <w:name w:val="Placeholder Text"/>
    <w:basedOn w:val="VarsaylanParagrafYazTipi"/>
    <w:uiPriority w:val="99"/>
    <w:semiHidden/>
    <w:rsid w:val="00CF35C1"/>
    <w:rPr>
      <w:color w:val="808080"/>
    </w:rPr>
  </w:style>
  <w:style w:type="character" w:styleId="Gl">
    <w:name w:val="Strong"/>
    <w:basedOn w:val="VarsaylanParagrafYazTipi"/>
    <w:uiPriority w:val="22"/>
    <w:qFormat/>
    <w:rsid w:val="008147C7"/>
    <w:rPr>
      <w:b/>
      <w:bCs/>
    </w:rPr>
  </w:style>
  <w:style w:type="character" w:customStyle="1" w:styleId="Balk2Char">
    <w:name w:val="Başlık 2 Char"/>
    <w:basedOn w:val="VarsaylanParagrafYazTipi"/>
    <w:link w:val="Balk2"/>
    <w:uiPriority w:val="9"/>
    <w:rsid w:val="009811EE"/>
    <w:rPr>
      <w:rFonts w:ascii="Times New Roman" w:eastAsia="Times New Roman" w:hAnsi="Times New Roman" w:cs="Times New Roman"/>
      <w:b/>
      <w:bCs/>
      <w:sz w:val="36"/>
      <w:szCs w:val="36"/>
      <w:lang w:eastAsia="tr-TR"/>
    </w:rPr>
  </w:style>
  <w:style w:type="paragraph" w:customStyle="1" w:styleId="Default">
    <w:name w:val="Default"/>
    <w:rsid w:val="00D20F36"/>
    <w:pPr>
      <w:autoSpaceDE w:val="0"/>
      <w:autoSpaceDN w:val="0"/>
      <w:adjustRightInd w:val="0"/>
    </w:pPr>
    <w:rPr>
      <w:color w:val="000000"/>
    </w:rPr>
  </w:style>
  <w:style w:type="paragraph" w:styleId="Altyaz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7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4w5Nd9nVFyxfvzGuKA73KbE16cg==">AMUW2mWN8SiXK56DI5UUR+TbegFqNkmZRFbmOr9iFC/TKQO2eEa9rNJ+4w31dztVDkBSYGowNJXAOs63RRJNNB1UfmBHGVD2qKYjpVBFdTvKozS8DmsaeJ4M8pGxyFpN9zd8fMz1qSjHbNhc8qLZV7tbrygrS6rD8w56FLcbUKIceH6h1xg2ik3TABsz2DQi0j8u4zGnxu0xjH+Xbg0uYu1a6W2A99xqW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01</Words>
  <Characters>5706</Characters>
  <Application>Microsoft Office Word</Application>
  <DocSecurity>0</DocSecurity>
  <Lines>47</Lines>
  <Paragraphs>1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Uğurcan SAYILI</cp:lastModifiedBy>
  <cp:revision>2</cp:revision>
  <dcterms:created xsi:type="dcterms:W3CDTF">2022-09-26T20:22:00Z</dcterms:created>
  <dcterms:modified xsi:type="dcterms:W3CDTF">2022-09-26T20:22:00Z</dcterms:modified>
</cp:coreProperties>
</file>